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ADDITIONAL FIL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Performance of facility m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alaria diagnostic tests in pre- and post-RDT implementation HDSS area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tbl>
      <w:tblPr>
        <w:tblW w:w="8762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242"/>
        <w:gridCol w:w="850"/>
        <w:gridCol w:w="311"/>
        <w:gridCol w:w="1559"/>
        <w:gridCol w:w="965"/>
        <w:gridCol w:w="169"/>
        <w:gridCol w:w="1674"/>
        <w:gridCol w:w="992"/>
      </w:tblGrid>
      <w:tr>
        <w:trPr>
          <w:trHeight w:val="360" w:hRule="atLeast"/>
        </w:trPr>
        <w:tc>
          <w:tcPr>
            <w:tcW w:w="2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65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lang w:val="en-GB" w:eastAsia="en-GB"/>
              </w:rPr>
              <w:t>Malaria rapid diagnostic tests (RDT)</w:t>
            </w:r>
          </w:p>
        </w:tc>
      </w:tr>
      <w:tr>
        <w:trPr>
          <w:trHeight w:val="480" w:hRule="atLeast"/>
        </w:trPr>
        <w:tc>
          <w:tcPr>
            <w:tcW w:w="2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2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GB" w:eastAsia="en-GB"/>
              </w:rPr>
              <w:t>Ifakara HDSS (pre- RDT implementation)</w:t>
            </w:r>
          </w:p>
        </w:tc>
        <w:tc>
          <w:tcPr>
            <w:tcW w:w="28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GB" w:eastAsia="en-GB"/>
              </w:rPr>
              <w:t>Rufiji HDSS (post- RDT implementation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lang w:val="en-GB" w:eastAsia="en-GB"/>
              </w:rPr>
              <w:t>P-value</w:t>
            </w:r>
          </w:p>
        </w:tc>
      </w:tr>
      <w:tr>
        <w:trPr>
          <w:trHeight w:val="390" w:hRule="atLeast"/>
        </w:trPr>
        <w:tc>
          <w:tcPr>
            <w:tcW w:w="2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GB" w:eastAsia="en-GB"/>
              </w:rPr>
              <w:t>n/N</w:t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GB" w:eastAsia="en-GB"/>
              </w:rPr>
              <w:t>% (95%CI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GB" w:eastAsia="en-GB"/>
              </w:rPr>
              <w:t>n/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GB" w:eastAsia="en-GB"/>
              </w:rPr>
              <w:t>% (95%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GB"/>
              </w:rPr>
            </w:r>
          </w:p>
        </w:tc>
      </w:tr>
      <w:tr>
        <w:trPr>
          <w:trHeight w:val="42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/>
              </w:rPr>
              <w:t>Sensitiv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4/14</w:t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28.6 (10.2– 58.4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58/65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89.2 (79.3 - 94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&lt;0.01</w:t>
            </w:r>
          </w:p>
        </w:tc>
      </w:tr>
      <w:tr>
        <w:trPr>
          <w:trHeight w:val="42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/>
              </w:rPr>
              <w:t>Specific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94/120</w:t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78.3 (70.0- 85.0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210/24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85 (79.6 - 89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0.51</w:t>
            </w:r>
          </w:p>
        </w:tc>
      </w:tr>
      <w:tr>
        <w:trPr>
          <w:trHeight w:val="42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/>
              </w:rPr>
              <w:t>Predictive value posi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4/30</w:t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13.3 (4.4- 34.0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58/95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61.1 (48.7-72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0.01</w:t>
            </w:r>
          </w:p>
        </w:tc>
      </w:tr>
      <w:tr>
        <w:trPr>
          <w:trHeight w:val="42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/>
              </w:rPr>
              <w:t>Predictive value nega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94/104</w:t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90.4 (83.0- 94.8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210/21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96.8 (94.1-98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0.05</w:t>
            </w:r>
          </w:p>
        </w:tc>
      </w:tr>
      <w:tr>
        <w:trPr>
          <w:trHeight w:val="420" w:hRule="atLeast"/>
        </w:trPr>
        <w:tc>
          <w:tcPr>
            <w:tcW w:w="2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55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lang w:val="en-GB" w:eastAsia="en-GB"/>
              </w:rPr>
              <w:t>Microscop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lang w:val="en-GB"/>
              </w:rPr>
            </w:r>
          </w:p>
        </w:tc>
      </w:tr>
      <w:tr>
        <w:trPr>
          <w:trHeight w:val="420" w:hRule="atLeast"/>
        </w:trPr>
        <w:tc>
          <w:tcPr>
            <w:tcW w:w="2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2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GB" w:eastAsia="en-GB"/>
              </w:rPr>
              <w:t>Ifakara HDSS (pre- RDT implementation)</w:t>
            </w:r>
          </w:p>
        </w:tc>
        <w:tc>
          <w:tcPr>
            <w:tcW w:w="28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GB" w:eastAsia="en-GB"/>
              </w:rPr>
              <w:t>Rufiji HDSS (post- RDT implementation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lang w:val="en-GB" w:eastAsia="en-GB"/>
              </w:rPr>
              <w:t>P- value</w:t>
            </w:r>
          </w:p>
        </w:tc>
      </w:tr>
      <w:tr>
        <w:trPr>
          <w:trHeight w:val="420" w:hRule="atLeast"/>
        </w:trPr>
        <w:tc>
          <w:tcPr>
            <w:tcW w:w="2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GB" w:eastAsia="en-GB"/>
              </w:rPr>
              <w:t>n/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GB" w:eastAsia="en-GB"/>
              </w:rPr>
              <w:t>% (95%CI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GB" w:eastAsia="en-GB"/>
              </w:rPr>
              <w:t>n/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GB" w:eastAsia="en-GB"/>
              </w:rPr>
              <w:t>% (95%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GB"/>
              </w:rPr>
            </w:r>
          </w:p>
        </w:tc>
      </w:tr>
      <w:tr>
        <w:trPr>
          <w:trHeight w:val="42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/>
              </w:rPr>
              <w:t>Sensitivity</w:t>
            </w:r>
          </w:p>
        </w:tc>
        <w:tc>
          <w:tcPr>
            <w:tcW w:w="1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7/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70(19.1 - 95.8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10/1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76.9 (47.9 - 92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0.18</w:t>
            </w:r>
          </w:p>
        </w:tc>
      </w:tr>
      <w:tr>
        <w:trPr>
          <w:trHeight w:val="42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/>
              </w:rPr>
              <w:t>Specificity</w:t>
            </w:r>
          </w:p>
        </w:tc>
        <w:tc>
          <w:tcPr>
            <w:tcW w:w="1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132/2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56.2(39.6- 71.4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93/119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78.2 (68.7 - 85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0.05</w:t>
            </w:r>
          </w:p>
        </w:tc>
      </w:tr>
      <w:tr>
        <w:trPr>
          <w:trHeight w:val="42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/>
              </w:rPr>
              <w:t>Predictive value positive</w:t>
            </w:r>
          </w:p>
        </w:tc>
        <w:tc>
          <w:tcPr>
            <w:tcW w:w="1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7/1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6.4 (2.6-14.8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10/36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27.8 (12.4- 51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0.49</w:t>
            </w:r>
          </w:p>
        </w:tc>
      </w:tr>
      <w:tr>
        <w:trPr>
          <w:trHeight w:val="42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/>
              </w:rPr>
              <w:t>Predictive value negative</w:t>
            </w:r>
          </w:p>
        </w:tc>
        <w:tc>
          <w:tcPr>
            <w:tcW w:w="1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132/1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96.9 (90.8-99.0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93/96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96.9 (90.8-9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0.32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5:12:00Z</dcterms:created>
  <dc:creator>Irene Masanja</dc:creator>
  <dc:description/>
  <dc:language>en-US</dc:language>
  <cp:lastModifiedBy>ilie01</cp:lastModifiedBy>
  <dcterms:modified xsi:type="dcterms:W3CDTF">2012-06-19T15:12:00Z</dcterms:modified>
  <cp:revision>2</cp:revision>
  <dc:subject/>
  <dc:title/>
</cp:coreProperties>
</file>